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DE3DE" w14:textId="42FB6529" w:rsidR="00E77AE7" w:rsidRDefault="00E77AE7"/>
    <w:p w14:paraId="15BEF2D2" w14:textId="77777777" w:rsidR="000F79AC" w:rsidRDefault="000F79AC" w:rsidP="000F79AC">
      <w:pPr>
        <w:ind w:firstLine="0"/>
      </w:pPr>
      <w:bookmarkStart w:id="0" w:name="_GoBack"/>
      <w:bookmarkEnd w:id="0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05"/>
        <w:gridCol w:w="7650"/>
      </w:tblGrid>
      <w:tr w:rsidR="0085543B" w:rsidRPr="009E2050" w14:paraId="2D6B0EA5" w14:textId="77777777" w:rsidTr="0085543B">
        <w:tc>
          <w:tcPr>
            <w:tcW w:w="1705" w:type="dxa"/>
          </w:tcPr>
          <w:p w14:paraId="5AB85421" w14:textId="72F3F3CE" w:rsidR="0085543B" w:rsidRPr="009E2050" w:rsidRDefault="0085543B">
            <w:pPr>
              <w:ind w:firstLine="0"/>
              <w:rPr>
                <w:b/>
                <w:bCs/>
                <w:sz w:val="18"/>
                <w:szCs w:val="18"/>
              </w:rPr>
            </w:pPr>
            <w:r w:rsidRPr="009E2050">
              <w:rPr>
                <w:b/>
                <w:bCs/>
                <w:sz w:val="18"/>
                <w:szCs w:val="18"/>
              </w:rPr>
              <w:t>Rating</w:t>
            </w:r>
          </w:p>
        </w:tc>
        <w:tc>
          <w:tcPr>
            <w:tcW w:w="7650" w:type="dxa"/>
          </w:tcPr>
          <w:p w14:paraId="13BF4FF4" w14:textId="6CD1B1CC" w:rsidR="0085543B" w:rsidRPr="009E2050" w:rsidRDefault="0085543B">
            <w:pPr>
              <w:ind w:firstLine="0"/>
              <w:rPr>
                <w:b/>
                <w:bCs/>
                <w:sz w:val="18"/>
                <w:szCs w:val="18"/>
              </w:rPr>
            </w:pPr>
            <w:r w:rsidRPr="009E2050">
              <w:rPr>
                <w:b/>
                <w:bCs/>
                <w:sz w:val="18"/>
                <w:szCs w:val="18"/>
              </w:rPr>
              <w:t xml:space="preserve">Assessment criteria </w:t>
            </w:r>
          </w:p>
        </w:tc>
      </w:tr>
      <w:tr w:rsidR="0085543B" w:rsidRPr="009E2050" w14:paraId="222029ED" w14:textId="77777777" w:rsidTr="0085543B">
        <w:tc>
          <w:tcPr>
            <w:tcW w:w="1705" w:type="dxa"/>
          </w:tcPr>
          <w:p w14:paraId="7F1DA2F5" w14:textId="20654045" w:rsidR="0085543B" w:rsidRPr="009E2050" w:rsidRDefault="0085543B">
            <w:pPr>
              <w:ind w:firstLine="0"/>
              <w:rPr>
                <w:sz w:val="18"/>
                <w:szCs w:val="18"/>
              </w:rPr>
            </w:pPr>
            <w:r w:rsidRPr="009E2050">
              <w:rPr>
                <w:sz w:val="18"/>
                <w:szCs w:val="18"/>
              </w:rPr>
              <w:t>Low</w:t>
            </w:r>
          </w:p>
        </w:tc>
        <w:tc>
          <w:tcPr>
            <w:tcW w:w="7650" w:type="dxa"/>
          </w:tcPr>
          <w:p w14:paraId="6BA7DEED" w14:textId="0FA1C298" w:rsidR="0085543B" w:rsidRPr="009E2050" w:rsidRDefault="00113C9C">
            <w:pPr>
              <w:ind w:firstLine="0"/>
              <w:rPr>
                <w:sz w:val="18"/>
                <w:szCs w:val="18"/>
              </w:rPr>
            </w:pPr>
            <w:r w:rsidRPr="00113C9C">
              <w:rPr>
                <w:sz w:val="18"/>
                <w:szCs w:val="18"/>
              </w:rPr>
              <w:t>Minimal interaction required. Users engage passively</w:t>
            </w:r>
            <w:r>
              <w:rPr>
                <w:sz w:val="18"/>
                <w:szCs w:val="18"/>
              </w:rPr>
              <w:t xml:space="preserve">, </w:t>
            </w:r>
            <w:r w:rsidRPr="00113C9C">
              <w:rPr>
                <w:sz w:val="18"/>
                <w:szCs w:val="18"/>
              </w:rPr>
              <w:t>for example, reading text messages or emails, or answering a phone call</w:t>
            </w:r>
          </w:p>
        </w:tc>
      </w:tr>
      <w:tr w:rsidR="0085543B" w:rsidRPr="009E2050" w14:paraId="44E5FC6C" w14:textId="77777777" w:rsidTr="0085543B">
        <w:tc>
          <w:tcPr>
            <w:tcW w:w="1705" w:type="dxa"/>
          </w:tcPr>
          <w:p w14:paraId="02BD0129" w14:textId="6EA25360" w:rsidR="0085543B" w:rsidRPr="009E2050" w:rsidRDefault="0085543B">
            <w:pPr>
              <w:ind w:firstLine="0"/>
              <w:rPr>
                <w:sz w:val="18"/>
                <w:szCs w:val="18"/>
              </w:rPr>
            </w:pPr>
            <w:r w:rsidRPr="009E2050">
              <w:rPr>
                <w:sz w:val="18"/>
                <w:szCs w:val="18"/>
              </w:rPr>
              <w:t>Low-moderate</w:t>
            </w:r>
          </w:p>
        </w:tc>
        <w:tc>
          <w:tcPr>
            <w:tcW w:w="7650" w:type="dxa"/>
          </w:tcPr>
          <w:p w14:paraId="2C90AA67" w14:textId="16B9B3B7" w:rsidR="0085543B" w:rsidRPr="009E2050" w:rsidRDefault="005A40C3">
            <w:pPr>
              <w:ind w:firstLine="0"/>
              <w:rPr>
                <w:sz w:val="18"/>
                <w:szCs w:val="18"/>
              </w:rPr>
            </w:pPr>
            <w:r w:rsidRPr="005A40C3">
              <w:rPr>
                <w:sz w:val="18"/>
                <w:szCs w:val="18"/>
              </w:rPr>
              <w:t xml:space="preserve">Requires basic interaction with technology, such as </w:t>
            </w:r>
            <w:r>
              <w:rPr>
                <w:sz w:val="18"/>
                <w:szCs w:val="18"/>
              </w:rPr>
              <w:t xml:space="preserve">straightforward </w:t>
            </w:r>
            <w:r w:rsidRPr="005A40C3">
              <w:rPr>
                <w:sz w:val="18"/>
                <w:szCs w:val="18"/>
              </w:rPr>
              <w:t>navigat</w:t>
            </w:r>
            <w:r>
              <w:rPr>
                <w:sz w:val="18"/>
                <w:szCs w:val="18"/>
              </w:rPr>
              <w:t>ion of</w:t>
            </w:r>
            <w:r w:rsidRPr="005A40C3">
              <w:rPr>
                <w:sz w:val="18"/>
                <w:szCs w:val="18"/>
              </w:rPr>
              <w:t xml:space="preserve"> simple screens or menus</w:t>
            </w:r>
          </w:p>
        </w:tc>
      </w:tr>
      <w:tr w:rsidR="0085543B" w:rsidRPr="009E2050" w14:paraId="2328B90D" w14:textId="77777777" w:rsidTr="0085543B">
        <w:tc>
          <w:tcPr>
            <w:tcW w:w="1705" w:type="dxa"/>
          </w:tcPr>
          <w:p w14:paraId="07847A86" w14:textId="112CF3F5" w:rsidR="0085543B" w:rsidRPr="009E2050" w:rsidRDefault="0085543B">
            <w:pPr>
              <w:ind w:firstLine="0"/>
              <w:rPr>
                <w:sz w:val="18"/>
                <w:szCs w:val="18"/>
              </w:rPr>
            </w:pPr>
            <w:r w:rsidRPr="009E2050">
              <w:rPr>
                <w:sz w:val="18"/>
                <w:szCs w:val="18"/>
              </w:rPr>
              <w:t>Moderate</w:t>
            </w:r>
          </w:p>
        </w:tc>
        <w:tc>
          <w:tcPr>
            <w:tcW w:w="7650" w:type="dxa"/>
          </w:tcPr>
          <w:p w14:paraId="0EAD231D" w14:textId="63454594" w:rsidR="0085543B" w:rsidRPr="009E2050" w:rsidRDefault="008065C7">
            <w:pPr>
              <w:ind w:firstLine="0"/>
              <w:rPr>
                <w:sz w:val="18"/>
                <w:szCs w:val="18"/>
              </w:rPr>
            </w:pPr>
            <w:r w:rsidRPr="008065C7">
              <w:rPr>
                <w:sz w:val="18"/>
                <w:szCs w:val="18"/>
              </w:rPr>
              <w:t>Involves multi</w:t>
            </w:r>
            <w:r w:rsidRPr="008065C7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8065C7">
              <w:rPr>
                <w:sz w:val="18"/>
                <w:szCs w:val="18"/>
              </w:rPr>
              <w:t xml:space="preserve">step interactions, such as logging into a portal, reading information, and making decisions. </w:t>
            </w:r>
            <w:r>
              <w:rPr>
                <w:sz w:val="18"/>
                <w:szCs w:val="18"/>
              </w:rPr>
              <w:t>May</w:t>
            </w:r>
            <w:r w:rsidRPr="008065C7">
              <w:rPr>
                <w:sz w:val="18"/>
                <w:szCs w:val="18"/>
              </w:rPr>
              <w:t xml:space="preserve"> require two</w:t>
            </w:r>
            <w:r w:rsidRPr="008065C7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8065C7">
              <w:rPr>
                <w:sz w:val="18"/>
                <w:szCs w:val="18"/>
              </w:rPr>
              <w:t>factor authentication.</w:t>
            </w:r>
          </w:p>
        </w:tc>
      </w:tr>
      <w:tr w:rsidR="0085543B" w:rsidRPr="009E2050" w14:paraId="7B303E1E" w14:textId="77777777" w:rsidTr="0085543B">
        <w:tc>
          <w:tcPr>
            <w:tcW w:w="1705" w:type="dxa"/>
          </w:tcPr>
          <w:p w14:paraId="46F53E71" w14:textId="4E3F6690" w:rsidR="0085543B" w:rsidRPr="009E2050" w:rsidRDefault="0085543B">
            <w:pPr>
              <w:ind w:firstLine="0"/>
              <w:rPr>
                <w:sz w:val="18"/>
                <w:szCs w:val="18"/>
              </w:rPr>
            </w:pPr>
            <w:r w:rsidRPr="009E2050">
              <w:rPr>
                <w:sz w:val="18"/>
                <w:szCs w:val="18"/>
              </w:rPr>
              <w:t>High</w:t>
            </w:r>
            <w:r w:rsidR="007E3CBB">
              <w:rPr>
                <w:sz w:val="18"/>
                <w:szCs w:val="18"/>
              </w:rPr>
              <w:t>-moderate</w:t>
            </w:r>
          </w:p>
        </w:tc>
        <w:tc>
          <w:tcPr>
            <w:tcW w:w="7650" w:type="dxa"/>
          </w:tcPr>
          <w:p w14:paraId="676079DF" w14:textId="3FFB00BF" w:rsidR="0085543B" w:rsidRPr="009E2050" w:rsidRDefault="00205619">
            <w:pPr>
              <w:ind w:firstLine="0"/>
              <w:rPr>
                <w:sz w:val="18"/>
                <w:szCs w:val="18"/>
              </w:rPr>
            </w:pPr>
            <w:r w:rsidRPr="00205619">
              <w:rPr>
                <w:sz w:val="18"/>
                <w:szCs w:val="18"/>
              </w:rPr>
              <w:t>Requires completing more complex tasks, such as creating accounts within app</w:t>
            </w:r>
            <w:r w:rsidRPr="00205619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205619">
              <w:rPr>
                <w:sz w:val="18"/>
                <w:szCs w:val="18"/>
              </w:rPr>
              <w:t>only environments. Involves interacting with interfaces that frequently change or require active input (e.g., filling forms, submitting information)</w:t>
            </w:r>
          </w:p>
        </w:tc>
      </w:tr>
      <w:tr w:rsidR="007E3CBB" w:rsidRPr="009E2050" w14:paraId="17276D8E" w14:textId="77777777" w:rsidTr="0085543B">
        <w:tc>
          <w:tcPr>
            <w:tcW w:w="1705" w:type="dxa"/>
          </w:tcPr>
          <w:p w14:paraId="5F07968B" w14:textId="7410BD34" w:rsidR="007E3CBB" w:rsidRPr="009E2050" w:rsidRDefault="00FB090E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</w:t>
            </w:r>
          </w:p>
        </w:tc>
        <w:tc>
          <w:tcPr>
            <w:tcW w:w="7650" w:type="dxa"/>
          </w:tcPr>
          <w:p w14:paraId="41272E49" w14:textId="39DB4CF1" w:rsidR="007E3CBB" w:rsidRPr="009E2050" w:rsidRDefault="00205619">
            <w:pPr>
              <w:ind w:firstLine="0"/>
              <w:rPr>
                <w:sz w:val="18"/>
                <w:szCs w:val="18"/>
              </w:rPr>
            </w:pPr>
            <w:r w:rsidRPr="00205619">
              <w:rPr>
                <w:sz w:val="18"/>
                <w:szCs w:val="18"/>
              </w:rPr>
              <w:t xml:space="preserve">Requires complex digital tasks such as exporting or importing files, connecting multiple devices, navigating multiple applications, and completing advanced authentication steps. </w:t>
            </w:r>
            <w:r>
              <w:rPr>
                <w:sz w:val="18"/>
                <w:szCs w:val="18"/>
              </w:rPr>
              <w:t>For example,</w:t>
            </w:r>
            <w:r w:rsidRPr="00205619">
              <w:rPr>
                <w:sz w:val="18"/>
                <w:szCs w:val="18"/>
              </w:rPr>
              <w:t xml:space="preserve"> downloading data from a wearable device and uploading it to a portal.</w:t>
            </w:r>
          </w:p>
        </w:tc>
      </w:tr>
    </w:tbl>
    <w:p w14:paraId="74A1BC41" w14:textId="77777777" w:rsidR="00E77AE7" w:rsidRDefault="00E77AE7"/>
    <w:sectPr w:rsidR="00E77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AE7"/>
    <w:rsid w:val="0009699F"/>
    <w:rsid w:val="000F79AC"/>
    <w:rsid w:val="00113C9C"/>
    <w:rsid w:val="001360C6"/>
    <w:rsid w:val="001A216F"/>
    <w:rsid w:val="00205619"/>
    <w:rsid w:val="00260DE7"/>
    <w:rsid w:val="00261340"/>
    <w:rsid w:val="002A55A4"/>
    <w:rsid w:val="00306F93"/>
    <w:rsid w:val="00373C8D"/>
    <w:rsid w:val="003F5D4B"/>
    <w:rsid w:val="00452A79"/>
    <w:rsid w:val="00464542"/>
    <w:rsid w:val="004F4F9D"/>
    <w:rsid w:val="005A40C3"/>
    <w:rsid w:val="005C04A4"/>
    <w:rsid w:val="00756247"/>
    <w:rsid w:val="007E3CBB"/>
    <w:rsid w:val="008065C7"/>
    <w:rsid w:val="00836C77"/>
    <w:rsid w:val="0085543B"/>
    <w:rsid w:val="00897245"/>
    <w:rsid w:val="0092173B"/>
    <w:rsid w:val="00921869"/>
    <w:rsid w:val="00951EF1"/>
    <w:rsid w:val="0096309B"/>
    <w:rsid w:val="00986A1C"/>
    <w:rsid w:val="009C157E"/>
    <w:rsid w:val="009D2299"/>
    <w:rsid w:val="009E2050"/>
    <w:rsid w:val="009E6481"/>
    <w:rsid w:val="00A239F3"/>
    <w:rsid w:val="00A74197"/>
    <w:rsid w:val="00AE1ED3"/>
    <w:rsid w:val="00AF3225"/>
    <w:rsid w:val="00BE2967"/>
    <w:rsid w:val="00CA509D"/>
    <w:rsid w:val="00D5487C"/>
    <w:rsid w:val="00E77AE7"/>
    <w:rsid w:val="00FB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6F3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AE7"/>
    <w:pPr>
      <w:spacing w:after="0" w:line="360" w:lineRule="auto"/>
      <w:ind w:firstLine="720"/>
    </w:pPr>
    <w:rPr>
      <w:rFonts w:ascii="Arial" w:eastAsia="Arial" w:hAnsi="Arial" w:cs="Arial"/>
      <w:color w:val="00000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A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5D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D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D4B"/>
    <w:rPr>
      <w:rFonts w:ascii="Arial" w:eastAsia="Arial" w:hAnsi="Arial" w:cs="Arial"/>
      <w:color w:val="000000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AE7"/>
    <w:pPr>
      <w:spacing w:after="0" w:line="360" w:lineRule="auto"/>
      <w:ind w:firstLine="720"/>
    </w:pPr>
    <w:rPr>
      <w:rFonts w:ascii="Arial" w:eastAsia="Arial" w:hAnsi="Arial" w:cs="Arial"/>
      <w:color w:val="00000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A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5D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D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D4B"/>
    <w:rPr>
      <w:rFonts w:ascii="Arial" w:eastAsia="Arial" w:hAnsi="Arial" w:cs="Arial"/>
      <w:color w:val="000000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0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7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7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1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2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92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4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5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ton, Lindsay</dc:creator>
  <cp:lastModifiedBy>Indumathi</cp:lastModifiedBy>
  <cp:revision>2</cp:revision>
  <dcterms:created xsi:type="dcterms:W3CDTF">2026-03-19T18:04:00Z</dcterms:created>
  <dcterms:modified xsi:type="dcterms:W3CDTF">2026-03-19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ae4706-e8eb-4264-a1e4-e2ec894043e0</vt:lpwstr>
  </property>
</Properties>
</file>